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47A310" w14:textId="1FED0A4C" w:rsidR="00E034EC" w:rsidRPr="00A938DA" w:rsidRDefault="00E034EC">
      <w:pPr>
        <w:rPr>
          <w:lang w:val="en-US"/>
        </w:rPr>
      </w:pPr>
    </w:p>
    <w:tbl>
      <w:tblPr>
        <w:tblStyle w:val="Tablaconcuadrcula"/>
        <w:tblW w:w="7650" w:type="dxa"/>
        <w:jc w:val="center"/>
        <w:tblLayout w:type="fixed"/>
        <w:tblLook w:val="0420" w:firstRow="1" w:lastRow="0" w:firstColumn="0" w:lastColumn="0" w:noHBand="0" w:noVBand="1"/>
      </w:tblPr>
      <w:tblGrid>
        <w:gridCol w:w="1129"/>
        <w:gridCol w:w="709"/>
        <w:gridCol w:w="709"/>
        <w:gridCol w:w="850"/>
        <w:gridCol w:w="851"/>
        <w:gridCol w:w="850"/>
        <w:gridCol w:w="851"/>
        <w:gridCol w:w="850"/>
        <w:gridCol w:w="851"/>
      </w:tblGrid>
      <w:tr w:rsidR="00A938DA" w:rsidRPr="00E6253E" w14:paraId="5E89CBB1" w14:textId="77777777" w:rsidTr="00C135EC">
        <w:trPr>
          <w:cantSplit/>
          <w:trHeight w:val="1361"/>
          <w:jc w:val="center"/>
        </w:trPr>
        <w:tc>
          <w:tcPr>
            <w:tcW w:w="1129" w:type="dxa"/>
          </w:tcPr>
          <w:p w14:paraId="6BF11395" w14:textId="77777777" w:rsidR="00A938DA" w:rsidRDefault="00A938DA" w:rsidP="00E9024E">
            <w:pP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  <w:p w14:paraId="1A89198B" w14:textId="77777777" w:rsidR="00A938DA" w:rsidRDefault="00A938DA" w:rsidP="00E9024E">
            <w:pP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</w:p>
          <w:p w14:paraId="18A597E1" w14:textId="77777777" w:rsidR="00A938DA" w:rsidRPr="007D0E6D" w:rsidRDefault="00A938DA" w:rsidP="00E9024E">
            <w:pP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US"/>
              </w:rPr>
              <w:t xml:space="preserve">Reference / Object of the assessment </w:t>
            </w:r>
          </w:p>
        </w:tc>
        <w:tc>
          <w:tcPr>
            <w:tcW w:w="709" w:type="dxa"/>
            <w:textDirection w:val="btLr"/>
          </w:tcPr>
          <w:p w14:paraId="23C056ED" w14:textId="77777777" w:rsidR="00A938DA" w:rsidRPr="00956BCE" w:rsidRDefault="00A938DA" w:rsidP="00E9024E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6B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pp properties and behavior</w:t>
            </w:r>
          </w:p>
        </w:tc>
        <w:tc>
          <w:tcPr>
            <w:tcW w:w="709" w:type="dxa"/>
            <w:textDirection w:val="btLr"/>
          </w:tcPr>
          <w:p w14:paraId="24D380D1" w14:textId="77777777" w:rsidR="00A938DA" w:rsidRPr="00956BCE" w:rsidRDefault="00A938DA" w:rsidP="00E9024E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6B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-app information</w:t>
            </w:r>
          </w:p>
        </w:tc>
        <w:tc>
          <w:tcPr>
            <w:tcW w:w="850" w:type="dxa"/>
            <w:textDirection w:val="btLr"/>
          </w:tcPr>
          <w:p w14:paraId="610186AC" w14:textId="77777777" w:rsidR="00A938DA" w:rsidRPr="00956BCE" w:rsidRDefault="00A938DA" w:rsidP="00E9024E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6B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sonal information types</w:t>
            </w:r>
          </w:p>
        </w:tc>
        <w:tc>
          <w:tcPr>
            <w:tcW w:w="851" w:type="dxa"/>
            <w:textDirection w:val="btLr"/>
          </w:tcPr>
          <w:p w14:paraId="12986FE5" w14:textId="77777777" w:rsidR="00A938DA" w:rsidRPr="00956BCE" w:rsidRDefault="00A938DA" w:rsidP="00E9024E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6B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tic/dynamic analysis</w:t>
            </w:r>
          </w:p>
        </w:tc>
        <w:tc>
          <w:tcPr>
            <w:tcW w:w="850" w:type="dxa"/>
            <w:textDirection w:val="btLr"/>
          </w:tcPr>
          <w:p w14:paraId="7D095DE2" w14:textId="77777777" w:rsidR="00A938DA" w:rsidRPr="00956BCE" w:rsidRDefault="00A938DA" w:rsidP="00E9024E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6B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pp communications</w:t>
            </w:r>
          </w:p>
        </w:tc>
        <w:tc>
          <w:tcPr>
            <w:tcW w:w="851" w:type="dxa"/>
            <w:textDirection w:val="btLr"/>
          </w:tcPr>
          <w:p w14:paraId="6B63A20E" w14:textId="77777777" w:rsidR="00A938DA" w:rsidRPr="00956BCE" w:rsidRDefault="00A938DA" w:rsidP="00E9024E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6B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istence of a privacy policy</w:t>
            </w:r>
          </w:p>
        </w:tc>
        <w:tc>
          <w:tcPr>
            <w:tcW w:w="850" w:type="dxa"/>
            <w:textDirection w:val="btLr"/>
          </w:tcPr>
          <w:p w14:paraId="684CF622" w14:textId="77777777" w:rsidR="00A938DA" w:rsidRPr="00956BCE" w:rsidRDefault="00A938DA" w:rsidP="00E9024E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6B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ent of the privacy policy</w:t>
            </w:r>
          </w:p>
        </w:tc>
        <w:tc>
          <w:tcPr>
            <w:tcW w:w="851" w:type="dxa"/>
            <w:textDirection w:val="btLr"/>
          </w:tcPr>
          <w:p w14:paraId="6B8B6AB6" w14:textId="77777777" w:rsidR="00A938DA" w:rsidRPr="00956BCE" w:rsidRDefault="00A938DA" w:rsidP="00E9024E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6B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ivacy policy legibility</w:t>
            </w:r>
          </w:p>
        </w:tc>
      </w:tr>
      <w:tr w:rsidR="008F6AF4" w:rsidRPr="00E6253E" w14:paraId="2ECBFBC9" w14:textId="77777777" w:rsidTr="00C135EC">
        <w:trPr>
          <w:jc w:val="center"/>
        </w:trPr>
        <w:tc>
          <w:tcPr>
            <w:tcW w:w="1129" w:type="dxa"/>
          </w:tcPr>
          <w:p w14:paraId="12ABC041" w14:textId="0D29B1EE" w:rsidR="008F6AF4" w:rsidRPr="008F6AF4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6AF4">
              <w:rPr>
                <w:rFonts w:ascii="Times New Roman" w:hAnsi="Times New Roman" w:cs="Times New Roman"/>
                <w:sz w:val="16"/>
                <w:szCs w:val="16"/>
              </w:rPr>
              <w:t>Papageorgiou et al, 2018</w:t>
            </w:r>
          </w:p>
        </w:tc>
        <w:tc>
          <w:tcPr>
            <w:tcW w:w="709" w:type="dxa"/>
          </w:tcPr>
          <w:p w14:paraId="61FB2BFE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7BD399D1" w14:textId="2C12DA8A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850" w:type="dxa"/>
          </w:tcPr>
          <w:p w14:paraId="7FC0F25D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281EDB57" w14:textId="6A56A4FD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6B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850" w:type="dxa"/>
          </w:tcPr>
          <w:p w14:paraId="42D14E54" w14:textId="19047B58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6B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851" w:type="dxa"/>
          </w:tcPr>
          <w:p w14:paraId="72B6CF6B" w14:textId="5BFC94FE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850" w:type="dxa"/>
          </w:tcPr>
          <w:p w14:paraId="6A403314" w14:textId="03ECACB1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6B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851" w:type="dxa"/>
          </w:tcPr>
          <w:p w14:paraId="3BF4862B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F6AF4" w:rsidRPr="00E6253E" w14:paraId="638AF990" w14:textId="77777777" w:rsidTr="00C135EC">
        <w:trPr>
          <w:jc w:val="center"/>
        </w:trPr>
        <w:tc>
          <w:tcPr>
            <w:tcW w:w="1129" w:type="dxa"/>
          </w:tcPr>
          <w:p w14:paraId="012E5CD4" w14:textId="24F24C0F" w:rsidR="008F6AF4" w:rsidRPr="008F6AF4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6AF4">
              <w:rPr>
                <w:rFonts w:ascii="Times New Roman" w:hAnsi="Times New Roman" w:cs="Times New Roman"/>
                <w:sz w:val="16"/>
                <w:szCs w:val="16"/>
              </w:rPr>
              <w:t>Minen et al, 2018</w:t>
            </w:r>
          </w:p>
        </w:tc>
        <w:tc>
          <w:tcPr>
            <w:tcW w:w="709" w:type="dxa"/>
          </w:tcPr>
          <w:p w14:paraId="6AABF32D" w14:textId="568C7DA4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6B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09" w:type="dxa"/>
          </w:tcPr>
          <w:p w14:paraId="619CEE19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5C6717D6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7A0A5603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7992B928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0CD62E58" w14:textId="66BCE314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850" w:type="dxa"/>
          </w:tcPr>
          <w:p w14:paraId="0FBC8E5C" w14:textId="776062AF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6B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851" w:type="dxa"/>
          </w:tcPr>
          <w:p w14:paraId="4FAE0F3A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F6AF4" w:rsidRPr="00E6253E" w14:paraId="1C916048" w14:textId="77777777" w:rsidTr="00C135EC">
        <w:trPr>
          <w:jc w:val="center"/>
        </w:trPr>
        <w:tc>
          <w:tcPr>
            <w:tcW w:w="1129" w:type="dxa"/>
          </w:tcPr>
          <w:p w14:paraId="0CD52E42" w14:textId="27BEAC7B" w:rsidR="008F6AF4" w:rsidRPr="008F6AF4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6AF4">
              <w:rPr>
                <w:rFonts w:ascii="Times New Roman" w:hAnsi="Times New Roman" w:cs="Times New Roman"/>
                <w:sz w:val="16"/>
                <w:szCs w:val="16"/>
              </w:rPr>
              <w:t>Huckvale et al, 2019</w:t>
            </w:r>
          </w:p>
        </w:tc>
        <w:tc>
          <w:tcPr>
            <w:tcW w:w="709" w:type="dxa"/>
          </w:tcPr>
          <w:p w14:paraId="695C5817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16AC5A73" w14:textId="17AF6E46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850" w:type="dxa"/>
          </w:tcPr>
          <w:p w14:paraId="6D16BD6C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1C6DDBA9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3D90ACF3" w14:textId="40262C00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6B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851" w:type="dxa"/>
          </w:tcPr>
          <w:p w14:paraId="7247B5D9" w14:textId="1372DB29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850" w:type="dxa"/>
          </w:tcPr>
          <w:p w14:paraId="4418424A" w14:textId="384E8199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6B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851" w:type="dxa"/>
          </w:tcPr>
          <w:p w14:paraId="71B3DF7B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F6AF4" w:rsidRPr="00E6253E" w14:paraId="5F02EFD2" w14:textId="77777777" w:rsidTr="00C135EC">
        <w:trPr>
          <w:jc w:val="center"/>
        </w:trPr>
        <w:tc>
          <w:tcPr>
            <w:tcW w:w="1129" w:type="dxa"/>
          </w:tcPr>
          <w:p w14:paraId="67581DA4" w14:textId="75B00F4D" w:rsidR="008F6AF4" w:rsidRPr="008F6AF4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6AF4">
              <w:rPr>
                <w:rFonts w:ascii="Times New Roman" w:hAnsi="Times New Roman" w:cs="Times New Roman"/>
                <w:sz w:val="16"/>
                <w:szCs w:val="16"/>
              </w:rPr>
              <w:t>Scott et al, 2015</w:t>
            </w:r>
          </w:p>
        </w:tc>
        <w:tc>
          <w:tcPr>
            <w:tcW w:w="709" w:type="dxa"/>
          </w:tcPr>
          <w:p w14:paraId="3A75FC56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6B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09" w:type="dxa"/>
          </w:tcPr>
          <w:p w14:paraId="5B5E4E53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4BEFB33F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45BC63B5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6749FF34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1CD04FAD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6B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850" w:type="dxa"/>
          </w:tcPr>
          <w:p w14:paraId="7E8D54E5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0EFEC61D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F6AF4" w:rsidRPr="00E6253E" w14:paraId="3413A924" w14:textId="77777777" w:rsidTr="00C135EC">
        <w:trPr>
          <w:jc w:val="center"/>
        </w:trPr>
        <w:tc>
          <w:tcPr>
            <w:tcW w:w="1129" w:type="dxa"/>
          </w:tcPr>
          <w:p w14:paraId="0EB7285A" w14:textId="1D791A16" w:rsidR="008F6AF4" w:rsidRPr="008F6AF4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6AF4">
              <w:rPr>
                <w:rFonts w:ascii="Times New Roman" w:hAnsi="Times New Roman" w:cs="Times New Roman"/>
                <w:sz w:val="16"/>
                <w:szCs w:val="16"/>
              </w:rPr>
              <w:t>Brüggemann et al, 2016</w:t>
            </w:r>
          </w:p>
        </w:tc>
        <w:tc>
          <w:tcPr>
            <w:tcW w:w="709" w:type="dxa"/>
          </w:tcPr>
          <w:p w14:paraId="2393CF1A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6B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09" w:type="dxa"/>
          </w:tcPr>
          <w:p w14:paraId="787CDA14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68C735F6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6B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851" w:type="dxa"/>
          </w:tcPr>
          <w:p w14:paraId="3D6E1295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42CBAD67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6B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851" w:type="dxa"/>
          </w:tcPr>
          <w:p w14:paraId="1AC82901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0BD9C403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3C4166DB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F6AF4" w:rsidRPr="00E6253E" w14:paraId="35BFB56A" w14:textId="77777777" w:rsidTr="00C135EC">
        <w:trPr>
          <w:jc w:val="center"/>
        </w:trPr>
        <w:tc>
          <w:tcPr>
            <w:tcW w:w="1129" w:type="dxa"/>
          </w:tcPr>
          <w:p w14:paraId="714C8BCA" w14:textId="7BA636A9" w:rsidR="008F6AF4" w:rsidRPr="008F6AF4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6AF4">
              <w:rPr>
                <w:rFonts w:ascii="Times New Roman" w:hAnsi="Times New Roman" w:cs="Times New Roman"/>
                <w:sz w:val="16"/>
                <w:szCs w:val="16"/>
              </w:rPr>
              <w:t>Mense et al, 2016</w:t>
            </w:r>
          </w:p>
        </w:tc>
        <w:tc>
          <w:tcPr>
            <w:tcW w:w="709" w:type="dxa"/>
          </w:tcPr>
          <w:p w14:paraId="209BA9B0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0EC98E98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657025E6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1A6AC9BD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0DCA21B1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6B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851" w:type="dxa"/>
          </w:tcPr>
          <w:p w14:paraId="1E7B4876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7A97A371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26661851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F6AF4" w:rsidRPr="00E6253E" w14:paraId="34AE3698" w14:textId="77777777" w:rsidTr="00C135EC">
        <w:trPr>
          <w:jc w:val="center"/>
        </w:trPr>
        <w:tc>
          <w:tcPr>
            <w:tcW w:w="1129" w:type="dxa"/>
          </w:tcPr>
          <w:p w14:paraId="169F831F" w14:textId="2418C150" w:rsidR="008F6AF4" w:rsidRPr="008F6AF4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6AF4">
              <w:rPr>
                <w:rFonts w:ascii="Times New Roman" w:hAnsi="Times New Roman" w:cs="Times New Roman"/>
                <w:sz w:val="16"/>
                <w:szCs w:val="16"/>
              </w:rPr>
              <w:t>Hutton et al, 2018</w:t>
            </w:r>
          </w:p>
        </w:tc>
        <w:tc>
          <w:tcPr>
            <w:tcW w:w="709" w:type="dxa"/>
          </w:tcPr>
          <w:p w14:paraId="0075E70D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6B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09" w:type="dxa"/>
          </w:tcPr>
          <w:p w14:paraId="462D8655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6B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850" w:type="dxa"/>
          </w:tcPr>
          <w:p w14:paraId="5B8755F4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71F9463B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0308486A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6FCEAB19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850" w:type="dxa"/>
          </w:tcPr>
          <w:p w14:paraId="6686DECF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6B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851" w:type="dxa"/>
          </w:tcPr>
          <w:p w14:paraId="5F1E9E5D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F6AF4" w:rsidRPr="00E6253E" w14:paraId="33F10909" w14:textId="77777777" w:rsidTr="00C135EC">
        <w:trPr>
          <w:jc w:val="center"/>
        </w:trPr>
        <w:tc>
          <w:tcPr>
            <w:tcW w:w="1129" w:type="dxa"/>
          </w:tcPr>
          <w:p w14:paraId="1A7132C6" w14:textId="20E744E3" w:rsidR="008F6AF4" w:rsidRPr="008F6AF4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6AF4">
              <w:rPr>
                <w:rFonts w:ascii="Times New Roman" w:hAnsi="Times New Roman" w:cs="Times New Roman"/>
                <w:sz w:val="16"/>
                <w:szCs w:val="16"/>
              </w:rPr>
              <w:t>Zapata et al, 2014</w:t>
            </w:r>
          </w:p>
        </w:tc>
        <w:tc>
          <w:tcPr>
            <w:tcW w:w="709" w:type="dxa"/>
          </w:tcPr>
          <w:p w14:paraId="03B58956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6B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09" w:type="dxa"/>
          </w:tcPr>
          <w:p w14:paraId="66624C95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6420CDA3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597DDA6D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4C317D3C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219E4762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6B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850" w:type="dxa"/>
          </w:tcPr>
          <w:p w14:paraId="5025333F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3E2BDE04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F6AF4" w:rsidRPr="00E6253E" w14:paraId="679F296B" w14:textId="77777777" w:rsidTr="00C135EC">
        <w:trPr>
          <w:jc w:val="center"/>
        </w:trPr>
        <w:tc>
          <w:tcPr>
            <w:tcW w:w="1129" w:type="dxa"/>
          </w:tcPr>
          <w:p w14:paraId="40F45FFB" w14:textId="1F576F29" w:rsidR="008F6AF4" w:rsidRPr="008F6AF4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6AF4">
              <w:rPr>
                <w:rFonts w:ascii="Times New Roman" w:hAnsi="Times New Roman" w:cs="Times New Roman"/>
                <w:sz w:val="16"/>
                <w:szCs w:val="16"/>
              </w:rPr>
              <w:t>Sunyaev et al, 2015</w:t>
            </w:r>
          </w:p>
        </w:tc>
        <w:tc>
          <w:tcPr>
            <w:tcW w:w="709" w:type="dxa"/>
          </w:tcPr>
          <w:p w14:paraId="7A13057C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46C65611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41E092EE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5F719C9C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2491F8F2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0F082173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850" w:type="dxa"/>
          </w:tcPr>
          <w:p w14:paraId="45F801D5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6B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851" w:type="dxa"/>
          </w:tcPr>
          <w:p w14:paraId="566B260A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6B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</w:tr>
      <w:tr w:rsidR="008F6AF4" w:rsidRPr="00E6253E" w14:paraId="597160A0" w14:textId="77777777" w:rsidTr="00C135EC">
        <w:trPr>
          <w:jc w:val="center"/>
        </w:trPr>
        <w:tc>
          <w:tcPr>
            <w:tcW w:w="1129" w:type="dxa"/>
          </w:tcPr>
          <w:p w14:paraId="6004DB44" w14:textId="0DAA04F2" w:rsidR="008F6AF4" w:rsidRPr="008F6AF4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6AF4">
              <w:rPr>
                <w:rFonts w:ascii="Times New Roman" w:hAnsi="Times New Roman" w:cs="Times New Roman"/>
                <w:sz w:val="16"/>
                <w:szCs w:val="16"/>
              </w:rPr>
              <w:t>Leigh et al, 2017</w:t>
            </w:r>
          </w:p>
        </w:tc>
        <w:tc>
          <w:tcPr>
            <w:tcW w:w="709" w:type="dxa"/>
          </w:tcPr>
          <w:p w14:paraId="355CA109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3D9AAE3C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6B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850" w:type="dxa"/>
          </w:tcPr>
          <w:p w14:paraId="721B1713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14512798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0868B715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34445155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850" w:type="dxa"/>
          </w:tcPr>
          <w:p w14:paraId="3BF10644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6B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851" w:type="dxa"/>
          </w:tcPr>
          <w:p w14:paraId="288A371F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F6AF4" w:rsidRPr="00E6253E" w14:paraId="0E77447E" w14:textId="77777777" w:rsidTr="00C135EC">
        <w:trPr>
          <w:jc w:val="center"/>
        </w:trPr>
        <w:tc>
          <w:tcPr>
            <w:tcW w:w="1129" w:type="dxa"/>
          </w:tcPr>
          <w:p w14:paraId="6D94B516" w14:textId="3D13BE91" w:rsidR="008F6AF4" w:rsidRPr="008F6AF4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6AF4">
              <w:rPr>
                <w:rFonts w:ascii="Times New Roman" w:hAnsi="Times New Roman" w:cs="Times New Roman"/>
                <w:sz w:val="16"/>
                <w:szCs w:val="16"/>
              </w:rPr>
              <w:t>Baumel et al, 2017</w:t>
            </w:r>
          </w:p>
        </w:tc>
        <w:tc>
          <w:tcPr>
            <w:tcW w:w="709" w:type="dxa"/>
          </w:tcPr>
          <w:p w14:paraId="7CF3FA76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36DC693E" w14:textId="2B86A03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40BE4A69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5F3984A5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3CA29A5D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4508B541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850" w:type="dxa"/>
          </w:tcPr>
          <w:p w14:paraId="7A1E65C9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6B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851" w:type="dxa"/>
          </w:tcPr>
          <w:p w14:paraId="7B33D4CA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F6AF4" w:rsidRPr="00E6253E" w14:paraId="2BB2036B" w14:textId="77777777" w:rsidTr="00C135EC">
        <w:trPr>
          <w:jc w:val="center"/>
        </w:trPr>
        <w:tc>
          <w:tcPr>
            <w:tcW w:w="1129" w:type="dxa"/>
          </w:tcPr>
          <w:p w14:paraId="108B5A09" w14:textId="5C6A6866" w:rsidR="008F6AF4" w:rsidRPr="008F6AF4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6AF4">
              <w:rPr>
                <w:rFonts w:ascii="Times New Roman" w:hAnsi="Times New Roman" w:cs="Times New Roman"/>
                <w:sz w:val="16"/>
                <w:szCs w:val="16"/>
              </w:rPr>
              <w:t>Bachiri et al, 2018</w:t>
            </w:r>
          </w:p>
        </w:tc>
        <w:tc>
          <w:tcPr>
            <w:tcW w:w="709" w:type="dxa"/>
          </w:tcPr>
          <w:p w14:paraId="4D09D0F4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6B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09" w:type="dxa"/>
          </w:tcPr>
          <w:p w14:paraId="0CA1F7A3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3CA5D745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41404E9A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5B14504C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35595218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6B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850" w:type="dxa"/>
          </w:tcPr>
          <w:p w14:paraId="3EAF3E6E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63FAE863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F6AF4" w:rsidRPr="00E6253E" w14:paraId="4587C652" w14:textId="77777777" w:rsidTr="00C135EC">
        <w:trPr>
          <w:jc w:val="center"/>
        </w:trPr>
        <w:tc>
          <w:tcPr>
            <w:tcW w:w="1129" w:type="dxa"/>
          </w:tcPr>
          <w:p w14:paraId="6739F776" w14:textId="1C2B0902" w:rsidR="008F6AF4" w:rsidRPr="008F6AF4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6AF4">
              <w:rPr>
                <w:rFonts w:ascii="Times New Roman" w:hAnsi="Times New Roman" w:cs="Times New Roman"/>
                <w:sz w:val="16"/>
                <w:szCs w:val="16"/>
              </w:rPr>
              <w:t xml:space="preserve">de las Aguas Robustillo Cortés et al, 2014 </w:t>
            </w:r>
          </w:p>
        </w:tc>
        <w:tc>
          <w:tcPr>
            <w:tcW w:w="709" w:type="dxa"/>
          </w:tcPr>
          <w:p w14:paraId="35D750AB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6B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09" w:type="dxa"/>
          </w:tcPr>
          <w:p w14:paraId="203E920E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6B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850" w:type="dxa"/>
          </w:tcPr>
          <w:p w14:paraId="1B75E613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15082938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7521F34D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327FC663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6AEA8FB7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439851D2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F6AF4" w:rsidRPr="00E6253E" w14:paraId="0353EEEB" w14:textId="77777777" w:rsidTr="00C135EC">
        <w:trPr>
          <w:jc w:val="center"/>
        </w:trPr>
        <w:tc>
          <w:tcPr>
            <w:tcW w:w="1129" w:type="dxa"/>
          </w:tcPr>
          <w:p w14:paraId="04D01A40" w14:textId="6E728197" w:rsidR="008F6AF4" w:rsidRPr="008F6AF4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6AF4">
              <w:rPr>
                <w:rFonts w:ascii="Times New Roman" w:hAnsi="Times New Roman" w:cs="Times New Roman"/>
                <w:sz w:val="16"/>
                <w:szCs w:val="16"/>
              </w:rPr>
              <w:t>Quevedo-Rodríguez and Wagner, 2019</w:t>
            </w:r>
          </w:p>
        </w:tc>
        <w:tc>
          <w:tcPr>
            <w:tcW w:w="709" w:type="dxa"/>
          </w:tcPr>
          <w:p w14:paraId="3E8BB04A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6B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09" w:type="dxa"/>
          </w:tcPr>
          <w:p w14:paraId="0FF6D2B7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6B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850" w:type="dxa"/>
          </w:tcPr>
          <w:p w14:paraId="0AFE6311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5C2B3993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014C914D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716EE2BA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850" w:type="dxa"/>
          </w:tcPr>
          <w:p w14:paraId="45FCFCC5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851" w:type="dxa"/>
          </w:tcPr>
          <w:p w14:paraId="1579F90C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F6AF4" w:rsidRPr="00E6253E" w14:paraId="2F7DD786" w14:textId="77777777" w:rsidTr="00C135EC">
        <w:trPr>
          <w:jc w:val="center"/>
        </w:trPr>
        <w:tc>
          <w:tcPr>
            <w:tcW w:w="1129" w:type="dxa"/>
          </w:tcPr>
          <w:p w14:paraId="460171A1" w14:textId="681779B7" w:rsidR="008F6AF4" w:rsidRPr="008F6AF4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6AF4">
              <w:rPr>
                <w:rFonts w:ascii="Times New Roman" w:hAnsi="Times New Roman" w:cs="Times New Roman"/>
                <w:sz w:val="16"/>
                <w:szCs w:val="16"/>
              </w:rPr>
              <w:t>Knorr et al, 2015</w:t>
            </w:r>
          </w:p>
        </w:tc>
        <w:tc>
          <w:tcPr>
            <w:tcW w:w="709" w:type="dxa"/>
          </w:tcPr>
          <w:p w14:paraId="4071198A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4DED8AC4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2CF14D8E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40391DF2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6B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850" w:type="dxa"/>
          </w:tcPr>
          <w:p w14:paraId="6A3EB330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6B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851" w:type="dxa"/>
          </w:tcPr>
          <w:p w14:paraId="026D3652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850" w:type="dxa"/>
          </w:tcPr>
          <w:p w14:paraId="32C9A143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6B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851" w:type="dxa"/>
          </w:tcPr>
          <w:p w14:paraId="7C3C4707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F6AF4" w:rsidRPr="00E6253E" w14:paraId="72EDCA4F" w14:textId="77777777" w:rsidTr="00C135EC">
        <w:trPr>
          <w:jc w:val="center"/>
        </w:trPr>
        <w:tc>
          <w:tcPr>
            <w:tcW w:w="1129" w:type="dxa"/>
          </w:tcPr>
          <w:p w14:paraId="09C1EC73" w14:textId="23831A18" w:rsidR="008F6AF4" w:rsidRPr="008F6AF4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6AF4">
              <w:rPr>
                <w:rFonts w:ascii="Times New Roman" w:hAnsi="Times New Roman" w:cs="Times New Roman"/>
                <w:sz w:val="16"/>
                <w:szCs w:val="16"/>
              </w:rPr>
              <w:t>Zapata et al, 2014</w:t>
            </w:r>
          </w:p>
        </w:tc>
        <w:tc>
          <w:tcPr>
            <w:tcW w:w="709" w:type="dxa"/>
          </w:tcPr>
          <w:p w14:paraId="6F98B72A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50B7B9B9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335CC49A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08EF0BFC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55AB7353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2D741A82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5A29C185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0EF1F26C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6B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</w:tr>
      <w:tr w:rsidR="008F6AF4" w:rsidRPr="00E6253E" w14:paraId="55E7E4CF" w14:textId="77777777" w:rsidTr="00C135EC">
        <w:trPr>
          <w:jc w:val="center"/>
        </w:trPr>
        <w:tc>
          <w:tcPr>
            <w:tcW w:w="1129" w:type="dxa"/>
          </w:tcPr>
          <w:p w14:paraId="6BD0FA87" w14:textId="477E06FC" w:rsidR="008F6AF4" w:rsidRPr="008F6AF4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6AF4">
              <w:rPr>
                <w:rFonts w:ascii="Times New Roman" w:hAnsi="Times New Roman" w:cs="Times New Roman"/>
                <w:sz w:val="16"/>
                <w:szCs w:val="16"/>
              </w:rPr>
              <w:t>Bondaronek et al, 2018</w:t>
            </w:r>
          </w:p>
        </w:tc>
        <w:tc>
          <w:tcPr>
            <w:tcW w:w="709" w:type="dxa"/>
          </w:tcPr>
          <w:p w14:paraId="4B27F27F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568EC9E0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3EE38B1D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3A5CB13A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1107C1CF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71A2DD77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850" w:type="dxa"/>
          </w:tcPr>
          <w:p w14:paraId="10171213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6B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851" w:type="dxa"/>
          </w:tcPr>
          <w:p w14:paraId="601D0F7C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F6AF4" w:rsidRPr="00E6253E" w14:paraId="0FD6E8E3" w14:textId="77777777" w:rsidTr="00C135EC">
        <w:trPr>
          <w:jc w:val="center"/>
        </w:trPr>
        <w:tc>
          <w:tcPr>
            <w:tcW w:w="1129" w:type="dxa"/>
          </w:tcPr>
          <w:p w14:paraId="3C41AE18" w14:textId="4B9233C2" w:rsidR="008F6AF4" w:rsidRPr="008F6AF4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6AF4">
              <w:rPr>
                <w:rFonts w:ascii="Times New Roman" w:hAnsi="Times New Roman" w:cs="Times New Roman"/>
                <w:sz w:val="16"/>
                <w:szCs w:val="16"/>
              </w:rPr>
              <w:t>O’Laughlin et al, 2019</w:t>
            </w:r>
          </w:p>
        </w:tc>
        <w:tc>
          <w:tcPr>
            <w:tcW w:w="709" w:type="dxa"/>
          </w:tcPr>
          <w:p w14:paraId="3EC0A0D7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7EE734F0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06E6DD6B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61C8F9A8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761E8D2D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0D1AEDD0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850" w:type="dxa"/>
          </w:tcPr>
          <w:p w14:paraId="5D21FEC8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6B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851" w:type="dxa"/>
          </w:tcPr>
          <w:p w14:paraId="7C381DA9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F6AF4" w:rsidRPr="00E6253E" w14:paraId="05628D50" w14:textId="77777777" w:rsidTr="00C135EC">
        <w:trPr>
          <w:jc w:val="center"/>
        </w:trPr>
        <w:tc>
          <w:tcPr>
            <w:tcW w:w="1129" w:type="dxa"/>
          </w:tcPr>
          <w:p w14:paraId="0BDBB2DD" w14:textId="07F290F0" w:rsidR="008F6AF4" w:rsidRPr="008F6AF4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6AF4">
              <w:rPr>
                <w:rFonts w:ascii="Times New Roman" w:hAnsi="Times New Roman" w:cs="Times New Roman"/>
                <w:sz w:val="16"/>
                <w:szCs w:val="16"/>
              </w:rPr>
              <w:t>Adhikari et al, 2014</w:t>
            </w:r>
          </w:p>
        </w:tc>
        <w:tc>
          <w:tcPr>
            <w:tcW w:w="709" w:type="dxa"/>
          </w:tcPr>
          <w:p w14:paraId="066987E7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6B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09" w:type="dxa"/>
          </w:tcPr>
          <w:p w14:paraId="198F6490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850" w:type="dxa"/>
          </w:tcPr>
          <w:p w14:paraId="2D11B245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1AF0BF42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20E617AD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36271360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6B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850" w:type="dxa"/>
          </w:tcPr>
          <w:p w14:paraId="141F2750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0A33EEF3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F6AF4" w:rsidRPr="00E6253E" w14:paraId="2C61FDAF" w14:textId="77777777" w:rsidTr="00C135EC">
        <w:trPr>
          <w:jc w:val="center"/>
        </w:trPr>
        <w:tc>
          <w:tcPr>
            <w:tcW w:w="1129" w:type="dxa"/>
          </w:tcPr>
          <w:p w14:paraId="30D3EFE9" w14:textId="3C180086" w:rsidR="008F6AF4" w:rsidRPr="008F6AF4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6AF4">
              <w:rPr>
                <w:rFonts w:ascii="Times New Roman" w:hAnsi="Times New Roman" w:cs="Times New Roman"/>
                <w:sz w:val="16"/>
                <w:szCs w:val="16"/>
              </w:rPr>
              <w:t>Aliasgari et al, 2018</w:t>
            </w:r>
          </w:p>
        </w:tc>
        <w:tc>
          <w:tcPr>
            <w:tcW w:w="709" w:type="dxa"/>
          </w:tcPr>
          <w:p w14:paraId="4DA779D0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2CF8F4EF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65D93C87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59F400BA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00CCB8D0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6B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851" w:type="dxa"/>
          </w:tcPr>
          <w:p w14:paraId="48DAC3DA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0B985632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6E2F6C7E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F6AF4" w:rsidRPr="00E6253E" w14:paraId="3CF16AE0" w14:textId="77777777" w:rsidTr="00C135EC">
        <w:trPr>
          <w:jc w:val="center"/>
        </w:trPr>
        <w:tc>
          <w:tcPr>
            <w:tcW w:w="1129" w:type="dxa"/>
          </w:tcPr>
          <w:p w14:paraId="464DE93B" w14:textId="7B4B987E" w:rsidR="008F6AF4" w:rsidRPr="008F6AF4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6AF4">
              <w:rPr>
                <w:rFonts w:ascii="Times New Roman" w:hAnsi="Times New Roman" w:cs="Times New Roman"/>
                <w:sz w:val="16"/>
                <w:szCs w:val="16"/>
              </w:rPr>
              <w:t>Mense et al, 2016</w:t>
            </w:r>
          </w:p>
        </w:tc>
        <w:tc>
          <w:tcPr>
            <w:tcW w:w="709" w:type="dxa"/>
          </w:tcPr>
          <w:p w14:paraId="35F9614A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3B161A17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59F3C5C3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77F6A8C5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4CB59317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851" w:type="dxa"/>
          </w:tcPr>
          <w:p w14:paraId="6CD8A734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4E936B87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0890FAC7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F6AF4" w:rsidRPr="00E6253E" w14:paraId="7EDA7803" w14:textId="77777777" w:rsidTr="00C135EC">
        <w:trPr>
          <w:jc w:val="center"/>
        </w:trPr>
        <w:tc>
          <w:tcPr>
            <w:tcW w:w="1129" w:type="dxa"/>
          </w:tcPr>
          <w:p w14:paraId="149DF143" w14:textId="767624F3" w:rsidR="008F6AF4" w:rsidRPr="008F6AF4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6AF4">
              <w:rPr>
                <w:rFonts w:ascii="Times New Roman" w:hAnsi="Times New Roman" w:cs="Times New Roman"/>
                <w:sz w:val="16"/>
                <w:szCs w:val="16"/>
              </w:rPr>
              <w:t>Powell el al, 2018</w:t>
            </w:r>
          </w:p>
        </w:tc>
        <w:tc>
          <w:tcPr>
            <w:tcW w:w="709" w:type="dxa"/>
          </w:tcPr>
          <w:p w14:paraId="0A3D61AC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6FD8BE27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6903C09F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500187AD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65BED19C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647C3EBD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850" w:type="dxa"/>
          </w:tcPr>
          <w:p w14:paraId="0D7FB62D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777C83D5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6B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</w:tr>
      <w:tr w:rsidR="008F6AF4" w:rsidRPr="00E6253E" w14:paraId="7F07959C" w14:textId="77777777" w:rsidTr="00C135EC">
        <w:trPr>
          <w:jc w:val="center"/>
        </w:trPr>
        <w:tc>
          <w:tcPr>
            <w:tcW w:w="1129" w:type="dxa"/>
          </w:tcPr>
          <w:p w14:paraId="1E3B1230" w14:textId="03EB0DA1" w:rsidR="008F6AF4" w:rsidRPr="008F6AF4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6AF4">
              <w:rPr>
                <w:rFonts w:ascii="Times New Roman" w:hAnsi="Times New Roman" w:cs="Times New Roman"/>
                <w:sz w:val="16"/>
                <w:szCs w:val="16"/>
              </w:rPr>
              <w:t>Huckvale et al, 2015</w:t>
            </w:r>
          </w:p>
        </w:tc>
        <w:tc>
          <w:tcPr>
            <w:tcW w:w="709" w:type="dxa"/>
          </w:tcPr>
          <w:p w14:paraId="5B358218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6B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709" w:type="dxa"/>
          </w:tcPr>
          <w:p w14:paraId="2ECCB793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850" w:type="dxa"/>
          </w:tcPr>
          <w:p w14:paraId="7EAB489B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6B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851" w:type="dxa"/>
          </w:tcPr>
          <w:p w14:paraId="0C0D6A15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79AB6032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6B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851" w:type="dxa"/>
          </w:tcPr>
          <w:p w14:paraId="3E9663B0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850" w:type="dxa"/>
          </w:tcPr>
          <w:p w14:paraId="2A7B24CA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6B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851" w:type="dxa"/>
          </w:tcPr>
          <w:p w14:paraId="513F28A8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F6AF4" w:rsidRPr="00E6253E" w14:paraId="055CAFCA" w14:textId="77777777" w:rsidTr="00C135EC">
        <w:trPr>
          <w:jc w:val="center"/>
        </w:trPr>
        <w:tc>
          <w:tcPr>
            <w:tcW w:w="1129" w:type="dxa"/>
          </w:tcPr>
          <w:p w14:paraId="6103870B" w14:textId="7691EE54" w:rsidR="008F6AF4" w:rsidRPr="008F6AF4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6AF4">
              <w:rPr>
                <w:rFonts w:ascii="Times New Roman" w:hAnsi="Times New Roman" w:cs="Times New Roman"/>
                <w:sz w:val="16"/>
                <w:szCs w:val="16"/>
              </w:rPr>
              <w:t>Robillard et al, 2019</w:t>
            </w:r>
          </w:p>
        </w:tc>
        <w:tc>
          <w:tcPr>
            <w:tcW w:w="709" w:type="dxa"/>
          </w:tcPr>
          <w:p w14:paraId="5F60971F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17927035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67E762F7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32CC8309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6ACBB9EC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24A881C8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850" w:type="dxa"/>
          </w:tcPr>
          <w:p w14:paraId="6F87909F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6B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  <w:tc>
          <w:tcPr>
            <w:tcW w:w="851" w:type="dxa"/>
          </w:tcPr>
          <w:p w14:paraId="3EC42217" w14:textId="77777777" w:rsidR="008F6AF4" w:rsidRPr="00956BCE" w:rsidRDefault="008F6AF4" w:rsidP="008F6AF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56B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</w:p>
        </w:tc>
      </w:tr>
    </w:tbl>
    <w:p w14:paraId="1A2D5DBB" w14:textId="66891C34" w:rsidR="0CA8DAB3" w:rsidRDefault="0CA8DAB3" w:rsidP="00A938DA">
      <w:pPr>
        <w:spacing w:line="257" w:lineRule="auto"/>
        <w:jc w:val="both"/>
      </w:pPr>
    </w:p>
    <w:sectPr w:rsidR="0CA8DAB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9D9"/>
    <w:rsid w:val="00143615"/>
    <w:rsid w:val="002A03D1"/>
    <w:rsid w:val="00353373"/>
    <w:rsid w:val="003A51ED"/>
    <w:rsid w:val="004729D9"/>
    <w:rsid w:val="004C7FB8"/>
    <w:rsid w:val="00555923"/>
    <w:rsid w:val="00885C4B"/>
    <w:rsid w:val="008A2991"/>
    <w:rsid w:val="008F6AF4"/>
    <w:rsid w:val="009B4F80"/>
    <w:rsid w:val="00A938DA"/>
    <w:rsid w:val="00B17B59"/>
    <w:rsid w:val="00B77CBF"/>
    <w:rsid w:val="00C135EC"/>
    <w:rsid w:val="00C90476"/>
    <w:rsid w:val="00D9715D"/>
    <w:rsid w:val="00DB57D9"/>
    <w:rsid w:val="00E034EC"/>
    <w:rsid w:val="00E64F2A"/>
    <w:rsid w:val="00F909D3"/>
    <w:rsid w:val="0CA8DAB3"/>
    <w:rsid w:val="1659E682"/>
    <w:rsid w:val="16CAEFA6"/>
    <w:rsid w:val="1C628629"/>
    <w:rsid w:val="1F189862"/>
    <w:rsid w:val="1F2A8E0D"/>
    <w:rsid w:val="24813112"/>
    <w:rsid w:val="24FF2449"/>
    <w:rsid w:val="2536A9EE"/>
    <w:rsid w:val="28B1FA16"/>
    <w:rsid w:val="2CFE8DE7"/>
    <w:rsid w:val="2EAB9F87"/>
    <w:rsid w:val="34A82748"/>
    <w:rsid w:val="37FEFD7E"/>
    <w:rsid w:val="3BF73CDB"/>
    <w:rsid w:val="422C2031"/>
    <w:rsid w:val="43CC80AD"/>
    <w:rsid w:val="4FD90862"/>
    <w:rsid w:val="53341F52"/>
    <w:rsid w:val="574D84E5"/>
    <w:rsid w:val="59AC3CB0"/>
    <w:rsid w:val="5B3B768F"/>
    <w:rsid w:val="5C383EC0"/>
    <w:rsid w:val="65638121"/>
    <w:rsid w:val="6D2C9FBC"/>
    <w:rsid w:val="7EBF4FC6"/>
    <w:rsid w:val="7FE40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6A452F"/>
  <w15:chartTrackingRefBased/>
  <w15:docId w15:val="{DDD63AAE-EDF3-4459-8403-8999ABC58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CB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77C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77CBF"/>
    <w:rPr>
      <w:rFonts w:ascii="Segoe UI" w:hAnsi="Segoe UI" w:cs="Segoe UI"/>
      <w:sz w:val="18"/>
      <w:szCs w:val="18"/>
    </w:rPr>
  </w:style>
  <w:style w:type="table" w:styleId="Tablaconcuadrcula">
    <w:name w:val="Table Grid"/>
    <w:basedOn w:val="Tablanormal"/>
    <w:uiPriority w:val="59"/>
    <w:rsid w:val="00B77CB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5767FD8BF47E62448D189CCA9ADDC033" ma:contentTypeVersion="29" ma:contentTypeDescription="Crear nuevo documento." ma:contentTypeScope="" ma:versionID="2dbd1e2bab47780ab68775c491e24750">
  <xsd:schema xmlns:xsd="http://www.w3.org/2001/XMLSchema" xmlns:xs="http://www.w3.org/2001/XMLSchema" xmlns:p="http://schemas.microsoft.com/office/2006/metadata/properties" xmlns:ns3="32fb287b-07a1-48f6-bd57-a06f12e624fd" xmlns:ns4="e773478a-8d53-4408-8db3-70dc3a4405aa" targetNamespace="http://schemas.microsoft.com/office/2006/metadata/properties" ma:root="true" ma:fieldsID="9778d565b3aab6339b14185728497690" ns3:_="" ns4:_="">
    <xsd:import namespace="32fb287b-07a1-48f6-bd57-a06f12e624fd"/>
    <xsd:import namespace="e773478a-8d53-4408-8db3-70dc3a4405a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NotebookType" minOccurs="0"/>
                <xsd:element ref="ns4:FolderType" minOccurs="0"/>
                <xsd:element ref="ns4:Owner" minOccurs="0"/>
                <xsd:element ref="ns4:DefaultSectionNames" minOccurs="0"/>
                <xsd:element ref="ns4:Templates" minOccurs="0"/>
                <xsd:element ref="ns4:CultureName" minOccurs="0"/>
                <xsd:element ref="ns4:AppVersion" minOccurs="0"/>
                <xsd:element ref="ns4:Teachers" minOccurs="0"/>
                <xsd:element ref="ns4:Students" minOccurs="0"/>
                <xsd:element ref="ns4:Student_Groups" minOccurs="0"/>
                <xsd:element ref="ns4:Invited_Teachers" minOccurs="0"/>
                <xsd:element ref="ns4:Invited_Students" minOccurs="0"/>
                <xsd:element ref="ns4:Self_Registration_Enabled" minOccurs="0"/>
                <xsd:element ref="ns4:Has_Teacher_Only_SectionGroup" minOccurs="0"/>
                <xsd:element ref="ns4:Is_Collaboration_Space_Locked" minOccurs="0"/>
                <xsd:element ref="ns4:TeamsChannelId" minOccurs="0"/>
                <xsd:element ref="ns4:IsNotebookLocked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fb287b-07a1-48f6-bd57-a06f12e624f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mpartido con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talles de uso compartido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de la sugerencia para compartir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73478a-8d53-4408-8db3-70dc3a4405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NotebookType" ma:index="13" nillable="true" ma:displayName="Notebook Type" ma:internalName="NotebookType">
      <xsd:simpleType>
        <xsd:restriction base="dms:Text"/>
      </xsd:simpleType>
    </xsd:element>
    <xsd:element name="FolderType" ma:index="14" nillable="true" ma:displayName="Folder Type" ma:internalName="FolderType">
      <xsd:simpleType>
        <xsd:restriction base="dms:Text"/>
      </xsd:simpleType>
    </xsd:element>
    <xsd:element name="Owner" ma:index="15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faultSectionNames" ma:index="16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17" nillable="true" ma:displayName="Templates" ma:internalName="Templates">
      <xsd:simpleType>
        <xsd:restriction base="dms:Note">
          <xsd:maxLength value="255"/>
        </xsd:restriction>
      </xsd:simpleType>
    </xsd:element>
    <xsd:element name="CultureName" ma:index="18" nillable="true" ma:displayName="Culture Name" ma:internalName="CultureName">
      <xsd:simpleType>
        <xsd:restriction base="dms:Text"/>
      </xsd:simpleType>
    </xsd:element>
    <xsd:element name="AppVersion" ma:index="19" nillable="true" ma:displayName="App Version" ma:internalName="AppVersion">
      <xsd:simpleType>
        <xsd:restriction base="dms:Text"/>
      </xsd:simpleType>
    </xsd:element>
    <xsd:element name="Teachers" ma:index="20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21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22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Invited_Teachers" ma:index="23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24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25" nillable="true" ma:displayName="Self Registration Enabled" ma:internalName="Self_Registration_Enabled">
      <xsd:simpleType>
        <xsd:restriction base="dms:Boolean"/>
      </xsd:simpleType>
    </xsd:element>
    <xsd:element name="Has_Teacher_Only_SectionGroup" ma:index="26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27" nillable="true" ma:displayName="Is Collaboration Space Locked" ma:internalName="Is_Collaboration_Space_Locked">
      <xsd:simpleType>
        <xsd:restriction base="dms:Boolean"/>
      </xsd:simpleType>
    </xsd:element>
    <xsd:element name="TeamsChannelId" ma:index="28" nillable="true" ma:displayName="Teams Channel Id" ma:internalName="TeamsChannelId">
      <xsd:simpleType>
        <xsd:restriction base="dms:Text"/>
      </xsd:simpleType>
    </xsd:element>
    <xsd:element name="IsNotebookLocked" ma:index="29" nillable="true" ma:displayName="Is Notebook Locked" ma:internalName="IsNotebookLocked">
      <xsd:simpleType>
        <xsd:restriction base="dms:Boolean"/>
      </xsd:simpleType>
    </xsd:element>
    <xsd:element name="MediaServiceAutoTags" ma:index="30" nillable="true" ma:displayName="Tags" ma:internalName="MediaServiceAutoTags" ma:readOnly="true">
      <xsd:simpleType>
        <xsd:restriction base="dms:Text"/>
      </xsd:simpleType>
    </xsd:element>
    <xsd:element name="MediaServiceOCR" ma:index="3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3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3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3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tudent_Groups xmlns="e773478a-8d53-4408-8db3-70dc3a4405aa">
      <UserInfo>
        <DisplayName/>
        <AccountId xsi:nil="true"/>
        <AccountType/>
      </UserInfo>
    </Student_Groups>
    <Self_Registration_Enabled xmlns="e773478a-8d53-4408-8db3-70dc3a4405aa" xsi:nil="true"/>
    <AppVersion xmlns="e773478a-8d53-4408-8db3-70dc3a4405aa" xsi:nil="true"/>
    <Invited_Teachers xmlns="e773478a-8d53-4408-8db3-70dc3a4405aa" xsi:nil="true"/>
    <CultureName xmlns="e773478a-8d53-4408-8db3-70dc3a4405aa" xsi:nil="true"/>
    <Templates xmlns="e773478a-8d53-4408-8db3-70dc3a4405aa" xsi:nil="true"/>
    <Has_Teacher_Only_SectionGroup xmlns="e773478a-8d53-4408-8db3-70dc3a4405aa" xsi:nil="true"/>
    <Invited_Students xmlns="e773478a-8d53-4408-8db3-70dc3a4405aa" xsi:nil="true"/>
    <FolderType xmlns="e773478a-8d53-4408-8db3-70dc3a4405aa" xsi:nil="true"/>
    <Teachers xmlns="e773478a-8d53-4408-8db3-70dc3a4405aa">
      <UserInfo>
        <DisplayName/>
        <AccountId xsi:nil="true"/>
        <AccountType/>
      </UserInfo>
    </Teachers>
    <Is_Collaboration_Space_Locked xmlns="e773478a-8d53-4408-8db3-70dc3a4405aa" xsi:nil="true"/>
    <TeamsChannelId xmlns="e773478a-8d53-4408-8db3-70dc3a4405aa" xsi:nil="true"/>
    <IsNotebookLocked xmlns="e773478a-8d53-4408-8db3-70dc3a4405aa" xsi:nil="true"/>
    <Owner xmlns="e773478a-8d53-4408-8db3-70dc3a4405aa">
      <UserInfo>
        <DisplayName/>
        <AccountId xsi:nil="true"/>
        <AccountType/>
      </UserInfo>
    </Owner>
    <Students xmlns="e773478a-8d53-4408-8db3-70dc3a4405aa">
      <UserInfo>
        <DisplayName/>
        <AccountId xsi:nil="true"/>
        <AccountType/>
      </UserInfo>
    </Students>
    <NotebookType xmlns="e773478a-8d53-4408-8db3-70dc3a4405aa" xsi:nil="true"/>
    <DefaultSectionNames xmlns="e773478a-8d53-4408-8db3-70dc3a4405aa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1C0B22D-C514-4970-8B93-2C42C27B43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2fb287b-07a1-48f6-bd57-a06f12e624fd"/>
    <ds:schemaRef ds:uri="e773478a-8d53-4408-8db3-70dc3a4405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785089B-2892-4DC5-8451-EDF9C995B051}">
  <ds:schemaRefs>
    <ds:schemaRef ds:uri="http://schemas.microsoft.com/office/2006/metadata/properties"/>
    <ds:schemaRef ds:uri="http://schemas.microsoft.com/office/infopath/2007/PartnerControls"/>
    <ds:schemaRef ds:uri="e773478a-8d53-4408-8db3-70dc3a4405aa"/>
  </ds:schemaRefs>
</ds:datastoreItem>
</file>

<file path=customXml/itemProps3.xml><?xml version="1.0" encoding="utf-8"?>
<ds:datastoreItem xmlns:ds="http://schemas.openxmlformats.org/officeDocument/2006/customXml" ds:itemID="{7ED42991-B190-477F-BA2C-5347109A5FC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61</Words>
  <Characters>889</Characters>
  <Application>Microsoft Office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Ropero</dc:creator>
  <cp:keywords/>
  <dc:description/>
  <cp:lastModifiedBy>Jaime Benjumea</cp:lastModifiedBy>
  <cp:revision>9</cp:revision>
  <dcterms:created xsi:type="dcterms:W3CDTF">2020-06-17T11:25:00Z</dcterms:created>
  <dcterms:modified xsi:type="dcterms:W3CDTF">2020-06-17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767FD8BF47E62448D189CCA9ADDC033</vt:lpwstr>
  </property>
</Properties>
</file>